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1C3B0" w14:textId="596C4341" w:rsidR="006E4A62" w:rsidRPr="00AF1BBD" w:rsidRDefault="00737924" w:rsidP="00737924">
      <w:pPr>
        <w:rPr>
          <w:rFonts w:ascii="Arial" w:eastAsia="Microsoft YaHei" w:hAnsi="Arial" w:cs="Arial"/>
          <w:b/>
          <w:sz w:val="20"/>
          <w:szCs w:val="20"/>
        </w:rPr>
      </w:pPr>
      <w:r>
        <w:rPr>
          <w:rFonts w:ascii="Arial" w:eastAsia="Microsoft YaHei" w:hAnsi="Arial" w:cs="Arial" w:hint="eastAsia"/>
          <w:b/>
          <w:sz w:val="20"/>
          <w:szCs w:val="20"/>
        </w:rPr>
        <w:t xml:space="preserve"> </w:t>
      </w:r>
      <w:r w:rsidR="006E4A62" w:rsidRPr="00AF1BBD">
        <w:rPr>
          <w:rFonts w:ascii="Arial" w:eastAsia="Microsoft YaHei" w:hAnsi="Arial" w:cs="Arial" w:hint="eastAsia"/>
          <w:b/>
          <w:sz w:val="20"/>
          <w:szCs w:val="20"/>
        </w:rPr>
        <w:t>Supplement Tables</w:t>
      </w:r>
    </w:p>
    <w:p w14:paraId="4FFCF79A" w14:textId="77777777" w:rsidR="006E4A62" w:rsidRPr="00AF1BBD" w:rsidRDefault="006E4A62" w:rsidP="006E4A62">
      <w:pPr>
        <w:jc w:val="center"/>
        <w:outlineLvl w:val="0"/>
        <w:rPr>
          <w:rFonts w:ascii="Arial" w:hAnsi="Arial" w:cs="Arial"/>
          <w:b/>
          <w:sz w:val="20"/>
          <w:szCs w:val="20"/>
        </w:rPr>
      </w:pPr>
      <w:r w:rsidRPr="00AF1BBD">
        <w:rPr>
          <w:rFonts w:ascii="Arial" w:eastAsia="Microsoft YaHei" w:hAnsi="Arial" w:cs="Arial"/>
          <w:b/>
          <w:sz w:val="20"/>
          <w:szCs w:val="20"/>
        </w:rPr>
        <w:t xml:space="preserve">Table S1. The Demographic Information of the </w:t>
      </w:r>
      <w:r w:rsidRPr="00AF1BBD">
        <w:rPr>
          <w:rFonts w:ascii="Arial" w:eastAsia="Microsoft YaHei" w:hAnsi="Arial" w:cs="Arial" w:hint="eastAsia"/>
          <w:b/>
          <w:sz w:val="20"/>
          <w:szCs w:val="20"/>
        </w:rPr>
        <w:t xml:space="preserve">Patients </w:t>
      </w:r>
      <w:r w:rsidRPr="00AF1BBD">
        <w:rPr>
          <w:rFonts w:ascii="Arial" w:eastAsia="Microsoft YaHei" w:hAnsi="Arial" w:cs="Arial"/>
          <w:b/>
          <w:sz w:val="20"/>
          <w:szCs w:val="20"/>
        </w:rPr>
        <w:t>from</w:t>
      </w:r>
      <w:r w:rsidRPr="00AF1BBD">
        <w:rPr>
          <w:rFonts w:ascii="Arial" w:eastAsia="Microsoft YaHei" w:hAnsi="Arial" w:cs="Arial" w:hint="eastAsia"/>
          <w:b/>
          <w:sz w:val="20"/>
          <w:szCs w:val="20"/>
        </w:rPr>
        <w:t xml:space="preserve"> </w:t>
      </w:r>
      <w:r w:rsidRPr="00AF1BBD">
        <w:rPr>
          <w:rFonts w:ascii="Arial" w:eastAsia="Microsoft YaHei" w:hAnsi="Arial" w:cs="Arial"/>
          <w:b/>
          <w:sz w:val="20"/>
          <w:szCs w:val="20"/>
        </w:rPr>
        <w:t>SEER Database</w:t>
      </w:r>
      <w:r w:rsidRPr="00AF1BBD">
        <w:rPr>
          <w:rFonts w:ascii="Arial" w:eastAsia="Microsoft YaHei" w:hAnsi="Arial" w:cs="Arial" w:hint="eastAsia"/>
          <w:b/>
          <w:sz w:val="20"/>
          <w:szCs w:val="20"/>
        </w:rPr>
        <w:t xml:space="preserve"> Enrolled in This Study [</w:t>
      </w:r>
      <w:r w:rsidRPr="00AF1BBD">
        <w:rPr>
          <w:rFonts w:ascii="Arial" w:eastAsia="Microsoft YaHei" w:hAnsi="Arial" w:cs="Arial"/>
          <w:b/>
          <w:sz w:val="20"/>
          <w:szCs w:val="20"/>
        </w:rPr>
        <w:t>online only</w:t>
      </w:r>
      <w:r w:rsidRPr="00AF1BBD">
        <w:rPr>
          <w:rFonts w:ascii="Arial" w:eastAsia="Microsoft YaHei" w:hAnsi="Arial" w:cs="Arial" w:hint="eastAsia"/>
          <w:b/>
          <w:sz w:val="20"/>
          <w:szCs w:val="20"/>
        </w:rPr>
        <w:t>]</w:t>
      </w:r>
    </w:p>
    <w:tbl>
      <w:tblPr>
        <w:tblW w:w="7384" w:type="dxa"/>
        <w:jc w:val="center"/>
        <w:tblLook w:val="04A0" w:firstRow="1" w:lastRow="0" w:firstColumn="1" w:lastColumn="0" w:noHBand="0" w:noVBand="1"/>
      </w:tblPr>
      <w:tblGrid>
        <w:gridCol w:w="4078"/>
        <w:gridCol w:w="40"/>
        <w:gridCol w:w="1378"/>
        <w:gridCol w:w="251"/>
        <w:gridCol w:w="1637"/>
      </w:tblGrid>
      <w:tr w:rsidR="006E4A62" w:rsidRPr="00AF1BBD" w14:paraId="30F4662E" w14:textId="77777777" w:rsidTr="009F0C08">
        <w:trPr>
          <w:trHeight w:val="300"/>
          <w:jc w:val="center"/>
        </w:trPr>
        <w:tc>
          <w:tcPr>
            <w:tcW w:w="4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B39F6B" w14:textId="77777777" w:rsidR="006E4A62" w:rsidRPr="00AF1BBD" w:rsidRDefault="006E4A62" w:rsidP="009F0C0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F7A8DC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88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15C35B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Proportion</w:t>
            </w:r>
            <w:r w:rsidRPr="00AF1BBD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F1BB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6E4A62" w:rsidRPr="00AF1BBD" w14:paraId="39E7EDB6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D0BF" w14:textId="77777777" w:rsidR="006E4A62" w:rsidRPr="00AF1BBD" w:rsidRDefault="006E4A62" w:rsidP="009F0C0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1BBD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29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07A7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6A76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E4A62" w:rsidRPr="00AF1BBD" w14:paraId="670E4BBD" w14:textId="77777777" w:rsidTr="009F0C08">
        <w:trPr>
          <w:trHeight w:val="326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257A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0-34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824C" w14:textId="77777777" w:rsidR="006E4A62" w:rsidRPr="00AF1BBD" w:rsidRDefault="006E4A62" w:rsidP="009F0C08">
            <w:pPr>
              <w:ind w:right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9AAB" w14:textId="77777777" w:rsidR="006E4A62" w:rsidRPr="00AF1BBD" w:rsidRDefault="006E4A62" w:rsidP="009F0C08">
            <w:pPr>
              <w:ind w:right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</w:tr>
      <w:tr w:rsidR="006E4A62" w:rsidRPr="00AF1BBD" w14:paraId="7820ABDD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85A7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35-59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120A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877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D038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4.94 </w:t>
            </w:r>
          </w:p>
        </w:tc>
      </w:tr>
      <w:tr w:rsidR="006E4A62" w:rsidRPr="00AF1BBD" w14:paraId="4FB03D11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2DFB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B0DA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5779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DA8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50.09 </w:t>
            </w:r>
          </w:p>
        </w:tc>
      </w:tr>
      <w:tr w:rsidR="006E4A62" w:rsidRPr="00AF1BBD" w14:paraId="71C7F8B9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A75E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9417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472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397B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2.76 </w:t>
            </w:r>
          </w:p>
        </w:tc>
      </w:tr>
      <w:tr w:rsidR="006E4A62" w:rsidRPr="00AF1BBD" w14:paraId="33B22F43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D7A1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103C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2970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91FC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1.24 </w:t>
            </w:r>
          </w:p>
        </w:tc>
      </w:tr>
      <w:tr w:rsidR="006E4A62" w:rsidRPr="00AF1BBD" w14:paraId="774052F1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F874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4F30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9E21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3792BBD6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EA99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E3F3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57570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9832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49.90 </w:t>
            </w:r>
          </w:p>
        </w:tc>
      </w:tr>
      <w:tr w:rsidR="006E4A62" w:rsidRPr="00AF1BBD" w14:paraId="35186D61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DC62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54B3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57807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1A3D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50.10 </w:t>
            </w:r>
          </w:p>
        </w:tc>
      </w:tr>
      <w:tr w:rsidR="006E4A62" w:rsidRPr="00AF1BBD" w14:paraId="665A4CC8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E634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2B4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7481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0C35C981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7F48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B2D8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93720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B918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81.23 </w:t>
            </w:r>
          </w:p>
        </w:tc>
      </w:tr>
      <w:tr w:rsidR="006E4A62" w:rsidRPr="00AF1BBD" w14:paraId="0A89BDAD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100A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0F9E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1864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2540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0.28 </w:t>
            </w:r>
          </w:p>
        </w:tc>
      </w:tr>
      <w:tr w:rsidR="006E4A62" w:rsidRPr="00AF1BBD" w14:paraId="15E44725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5CE1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Other</w:t>
            </w:r>
            <w:r w:rsidRPr="00AF1BBD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(</w:t>
            </w:r>
            <w:r w:rsidRPr="00AF1BBD">
              <w:rPr>
                <w:rFonts w:ascii="Arial" w:hAnsi="Arial" w:cs="Arial" w:hint="eastAsia"/>
                <w:color w:val="000000"/>
                <w:sz w:val="20"/>
                <w:szCs w:val="20"/>
              </w:rPr>
              <w:t>AI/AN, API</w:t>
            </w: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0512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9389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5B81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8.14 </w:t>
            </w:r>
          </w:p>
        </w:tc>
      </w:tr>
      <w:tr w:rsidR="006E4A62" w:rsidRPr="00AF1BBD" w14:paraId="0B746B5A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23D7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14B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F38D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</w:tr>
      <w:tr w:rsidR="006E4A62" w:rsidRPr="00AF1BBD" w14:paraId="559ADA7B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0A61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E4F0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796C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6E4A62" w:rsidRPr="00AF1BBD" w14:paraId="2787C4F0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8E01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004-2008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96BA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51448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39A8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44.59 </w:t>
            </w:r>
          </w:p>
        </w:tc>
      </w:tr>
      <w:tr w:rsidR="006E4A62" w:rsidRPr="00AF1BBD" w14:paraId="78213467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FC0A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009-2013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BEBC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63929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77F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55.41 </w:t>
            </w:r>
          </w:p>
        </w:tc>
      </w:tr>
      <w:tr w:rsidR="006E4A62" w:rsidRPr="00AF1BBD" w14:paraId="64CCADA4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4623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Primary Site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7AB7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9BB2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6E4A62" w:rsidRPr="00AF1BBD" w14:paraId="17D5F3B6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4C57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5E53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03018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833F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89.29 </w:t>
            </w:r>
          </w:p>
        </w:tc>
      </w:tr>
      <w:tr w:rsidR="006E4A62" w:rsidRPr="00AF1BBD" w14:paraId="6219A64F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4F48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3F8A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2359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8ECA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0.71 </w:t>
            </w:r>
          </w:p>
        </w:tc>
      </w:tr>
      <w:tr w:rsidR="006E4A62" w:rsidRPr="00AF1BBD" w14:paraId="03D3C6E2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171E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Histotype</w:t>
            </w:r>
            <w:proofErr w:type="spellEnd"/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9B62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F55D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6E4A62" w:rsidRPr="00AF1BBD" w14:paraId="4F5BEAD1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7443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Adenocarcinoma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15F6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01442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86AA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87.92 </w:t>
            </w:r>
          </w:p>
        </w:tc>
      </w:tr>
      <w:tr w:rsidR="006E4A62" w:rsidRPr="00AF1BBD" w14:paraId="67B66B6E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4392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Mucinous adenocarcinoma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043E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0573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8DF2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9.16 </w:t>
            </w:r>
          </w:p>
        </w:tc>
      </w:tr>
      <w:tr w:rsidR="006E4A62" w:rsidRPr="00AF1BBD" w14:paraId="1F20FB1C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45817" w14:textId="77777777" w:rsidR="006E4A62" w:rsidRPr="00AF1BBD" w:rsidRDefault="006E4A62" w:rsidP="009F0C08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Mucin-producing adenocarcinoma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F4513B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065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D2D55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9 </w:t>
            </w:r>
          </w:p>
        </w:tc>
      </w:tr>
      <w:tr w:rsidR="006E4A62" w:rsidRPr="00AF1BBD" w14:paraId="50773C35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E23EF" w14:textId="77777777" w:rsidR="006E4A62" w:rsidRPr="00AF1BBD" w:rsidRDefault="006E4A62" w:rsidP="009F0C08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Signet ring cell carcinoma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55B99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57B2E8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</w:tr>
      <w:tr w:rsidR="006E4A62" w:rsidRPr="00AF1BBD" w14:paraId="2D34E557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D9380" w14:textId="77777777" w:rsidR="006E4A62" w:rsidRPr="00AF1BBD" w:rsidRDefault="006E4A62" w:rsidP="009F0C08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Undifferentiated carcinoma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204B9A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010BF7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6E4A62" w:rsidRPr="00AF1BBD" w14:paraId="5939B4FF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FDF7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Mucinous cyst-adenocarcinoma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D1E3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AD2E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6E4A62" w:rsidRPr="00AF1BBD" w14:paraId="415D63D4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7B13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7</w:t>
            </w: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  <w:vertAlign w:val="superscript"/>
              </w:rPr>
              <w:t>th</w:t>
            </w:r>
            <w:r w:rsidRPr="00AF1BBD">
              <w:rPr>
                <w:rFonts w:ascii="Arial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F1BBD">
              <w:rPr>
                <w:rFonts w:ascii="Arial" w:eastAsia="SimSun" w:hAnsi="Arial" w:cs="Arial" w:hint="eastAsia"/>
                <w:b/>
                <w:color w:val="000000"/>
                <w:sz w:val="20"/>
                <w:szCs w:val="20"/>
              </w:rPr>
              <w:t xml:space="preserve">edition TNM </w:t>
            </w: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Staging System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329E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790B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6E4A62" w:rsidRPr="00AF1BBD" w14:paraId="4CC3D2A5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84C6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61B8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31186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95C1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7.03 </w:t>
            </w:r>
          </w:p>
        </w:tc>
      </w:tr>
      <w:tr w:rsidR="006E4A62" w:rsidRPr="00AF1BBD" w14:paraId="526C0AE7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F35D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EE16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63452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776B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55.00 </w:t>
            </w:r>
          </w:p>
        </w:tc>
      </w:tr>
      <w:tr w:rsidR="006E4A62" w:rsidRPr="00AF1BBD" w14:paraId="0C99A0BF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2141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6C36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5D43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0 </w:t>
            </w:r>
          </w:p>
        </w:tc>
      </w:tr>
      <w:tr w:rsidR="006E4A62" w:rsidRPr="00AF1BBD" w14:paraId="7EEF6BDE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64D9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224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3857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8BEA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2.01 </w:t>
            </w:r>
          </w:p>
        </w:tc>
      </w:tr>
      <w:tr w:rsidR="006E4A62" w:rsidRPr="00AF1BBD" w14:paraId="363D28B6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1803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c</w:t>
            </w:r>
            <w:proofErr w:type="spellEnd"/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0861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917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2A30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4.26 </w:t>
            </w:r>
          </w:p>
        </w:tc>
      </w:tr>
      <w:tr w:rsidR="006E4A62" w:rsidRPr="00AF1BBD" w14:paraId="091C476C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7263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Nomo-Staging System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081F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6408" w14:textId="77777777" w:rsidR="006E4A62" w:rsidRPr="00AF1BBD" w:rsidRDefault="006E4A62" w:rsidP="009F0C0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6E4A62" w:rsidRPr="00AF1BBD" w14:paraId="1A6FC8EA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BCC6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B6CB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31186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72CD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7.03 </w:t>
            </w:r>
          </w:p>
        </w:tc>
      </w:tr>
      <w:tr w:rsidR="006E4A62" w:rsidRPr="00AF1BBD" w14:paraId="33445CE1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7374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6B2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57021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BE11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49.42 </w:t>
            </w:r>
          </w:p>
        </w:tc>
      </w:tr>
      <w:tr w:rsidR="006E4A62" w:rsidRPr="00AF1BBD" w14:paraId="2A3C296E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013F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C21A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7853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2EB8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5.47 </w:t>
            </w:r>
          </w:p>
        </w:tc>
      </w:tr>
      <w:tr w:rsidR="006E4A62" w:rsidRPr="00AF1BBD" w14:paraId="374CBFEE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199B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356F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6534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D345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5.66 </w:t>
            </w:r>
          </w:p>
        </w:tc>
      </w:tr>
      <w:tr w:rsidR="006E4A62" w:rsidRPr="00AF1BBD" w14:paraId="18E1B507" w14:textId="77777777" w:rsidTr="009F0C08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6BDA57" w14:textId="77777777" w:rsidR="006E4A62" w:rsidRPr="00AF1BBD" w:rsidRDefault="006E4A62" w:rsidP="009F0C08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c</w:t>
            </w:r>
            <w:proofErr w:type="spellEnd"/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A3FD05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78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2E723F" w14:textId="77777777" w:rsidR="006E4A62" w:rsidRPr="00AF1BBD" w:rsidRDefault="006E4A62" w:rsidP="009F0C08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41 </w:t>
            </w:r>
          </w:p>
        </w:tc>
      </w:tr>
    </w:tbl>
    <w:p w14:paraId="33586C7A" w14:textId="651FD383" w:rsidR="00A346BD" w:rsidRPr="00AF1BBD" w:rsidRDefault="006E4A62">
      <w:r w:rsidRPr="00AF1BBD">
        <w:rPr>
          <w:rFonts w:ascii="Arial" w:hAnsi="Arial" w:cs="Arial" w:hint="eastAsia"/>
          <w:color w:val="000000"/>
          <w:sz w:val="20"/>
          <w:szCs w:val="20"/>
        </w:rPr>
        <w:t xml:space="preserve">     </w:t>
      </w:r>
      <w:r w:rsidRPr="00AF1BBD">
        <w:rPr>
          <w:rFonts w:ascii="Arial" w:hAnsi="Arial" w:cs="Arial" w:hint="eastAsia"/>
          <w:sz w:val="20"/>
          <w:szCs w:val="20"/>
        </w:rPr>
        <w:t>A</w:t>
      </w:r>
      <w:r w:rsidRPr="00AF1BBD">
        <w:rPr>
          <w:rFonts w:ascii="Arial" w:eastAsia="Microsoft YaHei" w:hAnsi="Arial" w:cs="Arial"/>
          <w:sz w:val="20"/>
          <w:szCs w:val="20"/>
        </w:rPr>
        <w:t>bbreviation</w:t>
      </w:r>
      <w:r w:rsidRPr="00AF1BBD">
        <w:rPr>
          <w:rFonts w:ascii="Arial" w:hAnsi="Arial" w:cs="Arial" w:hint="eastAsia"/>
          <w:sz w:val="20"/>
          <w:szCs w:val="20"/>
        </w:rPr>
        <w:t xml:space="preserve">: </w:t>
      </w:r>
      <w:r w:rsidRPr="00AF1BBD">
        <w:rPr>
          <w:rFonts w:ascii="Arial" w:hAnsi="Arial" w:cs="Arial" w:hint="eastAsia"/>
          <w:color w:val="000000"/>
          <w:sz w:val="20"/>
          <w:szCs w:val="20"/>
        </w:rPr>
        <w:t xml:space="preserve">AI/AN, API, </w:t>
      </w:r>
      <w:r w:rsidRPr="00AF1BBD">
        <w:rPr>
          <w:rFonts w:ascii="Arial" w:eastAsia="SimSun" w:hAnsi="Arial" w:cs="Arial"/>
          <w:color w:val="000000"/>
          <w:sz w:val="20"/>
          <w:szCs w:val="20"/>
        </w:rPr>
        <w:t>American</w:t>
      </w:r>
      <w:r w:rsidRPr="00AF1BBD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Pr="00AF1BBD">
        <w:rPr>
          <w:rFonts w:ascii="Arial" w:eastAsia="SimSun" w:hAnsi="Arial" w:cs="Arial"/>
          <w:color w:val="000000"/>
          <w:sz w:val="20"/>
          <w:szCs w:val="20"/>
        </w:rPr>
        <w:t>India/</w:t>
      </w:r>
      <w:proofErr w:type="spellStart"/>
      <w:r w:rsidRPr="00AF1BBD">
        <w:rPr>
          <w:rFonts w:ascii="Arial" w:eastAsia="SimSun" w:hAnsi="Arial" w:cs="Arial"/>
          <w:color w:val="000000"/>
          <w:sz w:val="20"/>
          <w:szCs w:val="20"/>
        </w:rPr>
        <w:t>AkNative</w:t>
      </w:r>
      <w:proofErr w:type="spellEnd"/>
      <w:r w:rsidRPr="00AF1BBD">
        <w:rPr>
          <w:rFonts w:ascii="Arial" w:eastAsia="SimSun" w:hAnsi="Arial" w:cs="Arial"/>
          <w:color w:val="000000"/>
          <w:sz w:val="20"/>
          <w:szCs w:val="20"/>
        </w:rPr>
        <w:t>,</w:t>
      </w:r>
      <w:r w:rsidRPr="00AF1BBD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Pr="00AF1BBD">
        <w:rPr>
          <w:rFonts w:ascii="Arial" w:eastAsia="SimSun" w:hAnsi="Arial" w:cs="Arial"/>
          <w:color w:val="000000"/>
          <w:sz w:val="20"/>
          <w:szCs w:val="20"/>
        </w:rPr>
        <w:t>Asian/Pacific Islander.</w:t>
      </w:r>
    </w:p>
    <w:p w14:paraId="3211CADA" w14:textId="1B6C94BF" w:rsidR="00554DE5" w:rsidRPr="00AF1BBD" w:rsidRDefault="00554DE5" w:rsidP="00F94FFB">
      <w:bookmarkStart w:id="0" w:name="_GoBack"/>
      <w:r w:rsidRPr="00AF1BBD">
        <w:rPr>
          <w:rFonts w:ascii="Arial" w:eastAsia="Microsoft YaHei" w:hAnsi="Arial" w:cs="Arial"/>
          <w:b/>
          <w:sz w:val="20"/>
          <w:szCs w:val="20"/>
        </w:rPr>
        <w:lastRenderedPageBreak/>
        <w:t>Table S2. The Demographic Information of the Patients from SAHZU Database Enrolled in This Study [online only]</w:t>
      </w:r>
      <w:bookmarkEnd w:id="0"/>
    </w:p>
    <w:tbl>
      <w:tblPr>
        <w:tblW w:w="7384" w:type="dxa"/>
        <w:jc w:val="center"/>
        <w:tblLook w:val="04A0" w:firstRow="1" w:lastRow="0" w:firstColumn="1" w:lastColumn="0" w:noHBand="0" w:noVBand="1"/>
      </w:tblPr>
      <w:tblGrid>
        <w:gridCol w:w="4078"/>
        <w:gridCol w:w="40"/>
        <w:gridCol w:w="1378"/>
        <w:gridCol w:w="251"/>
        <w:gridCol w:w="1637"/>
      </w:tblGrid>
      <w:tr w:rsidR="00554DE5" w:rsidRPr="00AF1BBD" w14:paraId="4BE2DF12" w14:textId="77777777" w:rsidTr="005C6C42">
        <w:trPr>
          <w:trHeight w:val="300"/>
          <w:jc w:val="center"/>
        </w:trPr>
        <w:tc>
          <w:tcPr>
            <w:tcW w:w="4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9FE42F" w14:textId="77777777" w:rsidR="00554DE5" w:rsidRPr="00AF1BBD" w:rsidRDefault="00554DE5" w:rsidP="005C6C4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01DADB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88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35E019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Proportion</w:t>
            </w:r>
            <w:r w:rsidRPr="00AF1BBD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F1BB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554DE5" w:rsidRPr="00AF1BBD" w14:paraId="2B863D11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9406" w14:textId="77777777" w:rsidR="00554DE5" w:rsidRPr="00AF1BBD" w:rsidRDefault="00554DE5" w:rsidP="005C6C4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1BBD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29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85E5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6241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4DE5" w:rsidRPr="00AF1BBD" w14:paraId="79436100" w14:textId="77777777" w:rsidTr="005C6C42">
        <w:trPr>
          <w:trHeight w:val="326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8CEA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0-34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E1C0" w14:textId="77777777" w:rsidR="00554DE5" w:rsidRPr="00AF1BBD" w:rsidRDefault="00554DE5" w:rsidP="005C6C42">
            <w:pPr>
              <w:ind w:right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3614" w14:textId="77777777" w:rsidR="00554DE5" w:rsidRPr="00AF1BBD" w:rsidRDefault="00554DE5" w:rsidP="005C6C42">
            <w:pPr>
              <w:ind w:right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 w:hint="eastAsia"/>
                <w:color w:val="000000"/>
                <w:sz w:val="20"/>
                <w:szCs w:val="20"/>
              </w:rPr>
              <w:t>2.19</w:t>
            </w:r>
          </w:p>
        </w:tc>
      </w:tr>
      <w:tr w:rsidR="00554DE5" w:rsidRPr="00AF1BBD" w14:paraId="6BED3CEA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35A3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35-59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72C7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F77C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1.41</w:t>
            </w:r>
          </w:p>
        </w:tc>
      </w:tr>
      <w:tr w:rsidR="00554DE5" w:rsidRPr="00AF1BBD" w14:paraId="324385C0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DA4B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1755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F88A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50.55 </w:t>
            </w:r>
          </w:p>
        </w:tc>
      </w:tr>
      <w:tr w:rsidR="00554DE5" w:rsidRPr="00AF1BBD" w14:paraId="22A0A4D6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D264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36A6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3C7F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4.75 </w:t>
            </w:r>
          </w:p>
        </w:tc>
      </w:tr>
      <w:tr w:rsidR="00554DE5" w:rsidRPr="00AF1BBD" w14:paraId="0F1B4AC9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7146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4180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B8C0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</w:tr>
      <w:tr w:rsidR="00554DE5" w:rsidRPr="00AF1BBD" w14:paraId="6D879B50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10BADE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U</w:t>
            </w:r>
            <w:r w:rsidRPr="00AF1BBD">
              <w:rPr>
                <w:rFonts w:ascii="Arial" w:eastAsia="SimSun" w:hAnsi="Arial" w:cs="Arial" w:hint="eastAsia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D92D2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56304C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 w:hint="eastAsia"/>
                <w:color w:val="000000"/>
                <w:sz w:val="20"/>
                <w:szCs w:val="20"/>
              </w:rPr>
              <w:t>0.09</w:t>
            </w:r>
          </w:p>
        </w:tc>
      </w:tr>
      <w:tr w:rsidR="00554DE5" w:rsidRPr="00AF1BBD" w14:paraId="0EB6974A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45C0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89A0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A5C7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554DE5" w:rsidRPr="00AF1BBD" w14:paraId="7CE1A6AC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BD1D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C31A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6D72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39.49 </w:t>
            </w:r>
          </w:p>
        </w:tc>
      </w:tr>
      <w:tr w:rsidR="00554DE5" w:rsidRPr="00AF1BBD" w14:paraId="78C9BA95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19C7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ECE4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BB92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 w:hint="eastAsia"/>
                <w:color w:val="000000"/>
                <w:sz w:val="20"/>
                <w:szCs w:val="20"/>
              </w:rPr>
              <w:t>60.51</w:t>
            </w:r>
          </w:p>
        </w:tc>
      </w:tr>
      <w:tr w:rsidR="00554DE5" w:rsidRPr="00AF1BBD" w14:paraId="59566B6F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191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493A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1229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54DE5" w:rsidRPr="00AF1BBD" w14:paraId="56D4A2E7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7889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005-2008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F93C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47FE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38.94 </w:t>
            </w:r>
          </w:p>
        </w:tc>
      </w:tr>
      <w:tr w:rsidR="00554DE5" w:rsidRPr="00AF1BBD" w14:paraId="384E67B5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6AA2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009-2011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A637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4BE5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61.06 </w:t>
            </w:r>
          </w:p>
        </w:tc>
      </w:tr>
      <w:tr w:rsidR="00554DE5" w:rsidRPr="00AF1BBD" w14:paraId="5C8802CA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6A97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Primary Site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E28B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D779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54DE5" w:rsidRPr="00AF1BBD" w14:paraId="625A5FCC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E44F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9E3C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6772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54.57 </w:t>
            </w:r>
          </w:p>
        </w:tc>
      </w:tr>
      <w:tr w:rsidR="00554DE5" w:rsidRPr="00AF1BBD" w14:paraId="31866612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F7B7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02D2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F5E0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 w:hint="eastAsia"/>
                <w:color w:val="000000"/>
                <w:sz w:val="20"/>
                <w:szCs w:val="20"/>
              </w:rPr>
              <w:t>45.43</w:t>
            </w: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54DE5" w:rsidRPr="00AF1BBD" w14:paraId="4F77CC7E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9643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7</w:t>
            </w: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  <w:vertAlign w:val="superscript"/>
              </w:rPr>
              <w:t>th</w:t>
            </w:r>
            <w:r w:rsidRPr="00AF1BBD">
              <w:rPr>
                <w:rFonts w:ascii="Arial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F1BBD">
              <w:rPr>
                <w:rFonts w:ascii="Arial" w:eastAsia="SimSun" w:hAnsi="Arial" w:cs="Arial" w:hint="eastAsia"/>
                <w:b/>
                <w:color w:val="000000"/>
                <w:sz w:val="20"/>
                <w:szCs w:val="20"/>
              </w:rPr>
              <w:t xml:space="preserve">edition TNM </w:t>
            </w: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Staging System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3405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A00D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54DE5" w:rsidRPr="00AF1BBD" w14:paraId="06824E56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D956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90BC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43A1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6.36 </w:t>
            </w:r>
          </w:p>
        </w:tc>
      </w:tr>
      <w:tr w:rsidR="00554DE5" w:rsidRPr="00AF1BBD" w14:paraId="0ACFD985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DA5C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E033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EA21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40.40 </w:t>
            </w:r>
          </w:p>
        </w:tc>
      </w:tr>
      <w:tr w:rsidR="00554DE5" w:rsidRPr="00AF1BBD" w14:paraId="1E4EE257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7B83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a</w:t>
            </w:r>
            <w:proofErr w:type="spellEnd"/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3346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C05E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3.29 </w:t>
            </w:r>
          </w:p>
        </w:tc>
      </w:tr>
      <w:tr w:rsidR="00554DE5" w:rsidRPr="00AF1BBD" w14:paraId="27026F7E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F7C0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59E9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45B0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6.87 </w:t>
            </w:r>
          </w:p>
        </w:tc>
      </w:tr>
      <w:tr w:rsidR="00554DE5" w:rsidRPr="00AF1BBD" w14:paraId="7985A6F8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0699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c</w:t>
            </w:r>
            <w:proofErr w:type="spellEnd"/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DC8B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ACD8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3.07 </w:t>
            </w:r>
          </w:p>
        </w:tc>
      </w:tr>
      <w:tr w:rsidR="00554DE5" w:rsidRPr="00AF1BBD" w14:paraId="1F928C84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6365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T-plus Staging System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D15D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B50D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54DE5" w:rsidRPr="00AF1BBD" w14:paraId="7B230A17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60CB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3878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1C93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4.75 </w:t>
            </w:r>
          </w:p>
        </w:tc>
      </w:tr>
      <w:tr w:rsidR="00554DE5" w:rsidRPr="00AF1BBD" w14:paraId="42A2BAD1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1AA1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5925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C54B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35.47 </w:t>
            </w:r>
          </w:p>
        </w:tc>
      </w:tr>
      <w:tr w:rsidR="00554DE5" w:rsidRPr="00AF1BBD" w14:paraId="0F9594C8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C554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a</w:t>
            </w:r>
            <w:proofErr w:type="spellEnd"/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2CD0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06CD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 w:hint="eastAsia"/>
                <w:color w:val="000000"/>
                <w:sz w:val="20"/>
                <w:szCs w:val="20"/>
              </w:rPr>
              <w:t>38.03</w:t>
            </w: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54DE5" w:rsidRPr="00AF1BBD" w14:paraId="6027A4C6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79DF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54B6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B38A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0.93 </w:t>
            </w:r>
          </w:p>
        </w:tc>
      </w:tr>
      <w:tr w:rsidR="00554DE5" w:rsidRPr="00AF1BBD" w14:paraId="479B076F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327E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c</w:t>
            </w:r>
            <w:proofErr w:type="spellEnd"/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018F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B977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0.82 </w:t>
            </w:r>
          </w:p>
        </w:tc>
      </w:tr>
      <w:tr w:rsidR="00554DE5" w:rsidRPr="00AF1BBD" w14:paraId="5B58D58F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1B2C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Nomo-Staging System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2566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9FA9" w14:textId="77777777" w:rsidR="00554DE5" w:rsidRPr="00AF1BBD" w:rsidRDefault="00554DE5" w:rsidP="005C6C42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54DE5" w:rsidRPr="00AF1BBD" w14:paraId="0A6FF432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AD81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36E8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 w:hint="eastAsia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44A9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6.36 </w:t>
            </w:r>
          </w:p>
        </w:tc>
      </w:tr>
      <w:tr w:rsidR="00554DE5" w:rsidRPr="00AF1BBD" w14:paraId="1BBF2D0A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CBC1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5752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C513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3.86 </w:t>
            </w:r>
          </w:p>
        </w:tc>
      </w:tr>
      <w:tr w:rsidR="00554DE5" w:rsidRPr="00AF1BBD" w14:paraId="0A1D2603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A8E2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a</w:t>
            </w:r>
            <w:proofErr w:type="spellEnd"/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AE30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10E0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8.61 </w:t>
            </w:r>
          </w:p>
        </w:tc>
      </w:tr>
      <w:tr w:rsidR="00554DE5" w:rsidRPr="00AF1BBD" w14:paraId="7B96B22C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0341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9700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B24B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0.84 </w:t>
            </w:r>
          </w:p>
        </w:tc>
      </w:tr>
      <w:tr w:rsidR="00554DE5" w:rsidRPr="00AF1BBD" w14:paraId="3316CB45" w14:textId="77777777" w:rsidTr="005C6C42">
        <w:trPr>
          <w:trHeight w:val="300"/>
          <w:jc w:val="center"/>
        </w:trPr>
        <w:tc>
          <w:tcPr>
            <w:tcW w:w="4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3E3466" w14:textId="77777777" w:rsidR="00554DE5" w:rsidRPr="00AF1BBD" w:rsidRDefault="00554DE5" w:rsidP="005C6C42">
            <w:pPr>
              <w:ind w:firstLineChars="50" w:firstLine="1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c</w:t>
            </w:r>
            <w:proofErr w:type="spellEnd"/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6D14FA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CAB88D" w14:textId="77777777" w:rsidR="00554DE5" w:rsidRPr="00AF1BBD" w:rsidRDefault="00554DE5" w:rsidP="005C6C4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0.33 </w:t>
            </w:r>
          </w:p>
        </w:tc>
      </w:tr>
    </w:tbl>
    <w:p w14:paraId="6246540B" w14:textId="148237A5" w:rsidR="0084383A" w:rsidRPr="00AF1BBD" w:rsidRDefault="0084383A">
      <w:r w:rsidRPr="00AF1BBD">
        <w:br w:type="page"/>
      </w:r>
    </w:p>
    <w:p w14:paraId="4C2D5A5E" w14:textId="11022E7F" w:rsidR="006E4A62" w:rsidRPr="00AF1BBD" w:rsidRDefault="006E4A62" w:rsidP="006E4A62">
      <w:pPr>
        <w:snapToGrid w:val="0"/>
        <w:spacing w:afterLines="20" w:after="62"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AF1BBD">
        <w:rPr>
          <w:rFonts w:ascii="Arial" w:eastAsia="Microsoft YaHei" w:hAnsi="Arial" w:cs="Arial"/>
          <w:b/>
          <w:sz w:val="20"/>
          <w:szCs w:val="20"/>
        </w:rPr>
        <w:t xml:space="preserve">Table </w:t>
      </w:r>
      <w:r w:rsidRPr="00AF1BBD">
        <w:rPr>
          <w:rFonts w:ascii="Arial" w:eastAsia="Microsoft YaHei" w:hAnsi="Arial" w:cs="Arial" w:hint="eastAsia"/>
          <w:b/>
          <w:sz w:val="20"/>
          <w:szCs w:val="20"/>
        </w:rPr>
        <w:t>S</w:t>
      </w:r>
      <w:r w:rsidR="00515561" w:rsidRPr="00AF1BBD">
        <w:rPr>
          <w:rFonts w:ascii="Arial" w:eastAsia="Microsoft YaHei" w:hAnsi="Arial" w:cs="Arial" w:hint="eastAsia"/>
          <w:b/>
          <w:sz w:val="20"/>
          <w:szCs w:val="20"/>
        </w:rPr>
        <w:t>3</w:t>
      </w:r>
      <w:r w:rsidRPr="00AF1BBD">
        <w:rPr>
          <w:rFonts w:ascii="Arial" w:eastAsia="Microsoft YaHei" w:hAnsi="Arial" w:cs="Arial"/>
          <w:b/>
          <w:sz w:val="20"/>
          <w:szCs w:val="20"/>
        </w:rPr>
        <w:t>. The Ranking of Average Nomo-score</w:t>
      </w:r>
      <w:r w:rsidRPr="00AF1BBD">
        <w:rPr>
          <w:rFonts w:ascii="Arial" w:eastAsia="Microsoft YaHei" w:hAnsi="Arial" w:cs="Arial" w:hint="eastAsia"/>
          <w:b/>
          <w:sz w:val="20"/>
          <w:szCs w:val="20"/>
        </w:rPr>
        <w:t xml:space="preserve"> [</w:t>
      </w:r>
      <w:r w:rsidRPr="00AF1BBD">
        <w:rPr>
          <w:rFonts w:ascii="Arial" w:eastAsia="Microsoft YaHei" w:hAnsi="Arial" w:cs="Arial"/>
          <w:b/>
          <w:sz w:val="20"/>
          <w:szCs w:val="20"/>
        </w:rPr>
        <w:t>online only</w:t>
      </w:r>
      <w:r w:rsidRPr="00AF1BBD">
        <w:rPr>
          <w:rFonts w:ascii="Arial" w:eastAsia="Microsoft YaHei" w:hAnsi="Arial" w:cs="Arial" w:hint="eastAsia"/>
          <w:b/>
          <w:sz w:val="20"/>
          <w:szCs w:val="20"/>
        </w:rPr>
        <w:t>]</w:t>
      </w:r>
    </w:p>
    <w:tbl>
      <w:tblPr>
        <w:tblW w:w="689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52"/>
        <w:gridCol w:w="2736"/>
        <w:gridCol w:w="2203"/>
      </w:tblGrid>
      <w:tr w:rsidR="006E4A62" w:rsidRPr="00AF1BBD" w14:paraId="153DC0F4" w14:textId="77777777" w:rsidTr="009F0C08">
        <w:trPr>
          <w:trHeight w:val="426"/>
          <w:jc w:val="center"/>
        </w:trPr>
        <w:tc>
          <w:tcPr>
            <w:tcW w:w="19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0B267" w14:textId="77777777" w:rsidR="006E4A62" w:rsidRPr="00AF1BBD" w:rsidRDefault="006E4A62" w:rsidP="009F0C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TN Combination</w:t>
            </w:r>
            <w:r w:rsidRPr="00AF1BBD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7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6F8BC42" w14:textId="77777777" w:rsidR="006E4A62" w:rsidRPr="00AF1BBD" w:rsidRDefault="006E4A62" w:rsidP="009F0C0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Average Nomo-score</w:t>
            </w:r>
          </w:p>
        </w:tc>
        <w:tc>
          <w:tcPr>
            <w:tcW w:w="22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F5B1B93" w14:textId="77777777" w:rsidR="006E4A62" w:rsidRPr="00AF1BBD" w:rsidRDefault="006E4A62" w:rsidP="009F0C0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 xml:space="preserve">Nomo-staging </w:t>
            </w:r>
          </w:p>
        </w:tc>
      </w:tr>
      <w:tr w:rsidR="006E4A62" w:rsidRPr="00AF1BBD" w14:paraId="0D141EC0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D200F81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1N0</w:t>
            </w:r>
          </w:p>
        </w:tc>
        <w:tc>
          <w:tcPr>
            <w:tcW w:w="2736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1FFB0E9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03" w:type="dxa"/>
            <w:vMerge w:val="restar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5932CDF5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Stage I</w:t>
            </w:r>
          </w:p>
        </w:tc>
      </w:tr>
      <w:tr w:rsidR="006E4A62" w:rsidRPr="00AF1BBD" w14:paraId="7DF0F7FD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7EC710F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2N0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4BA26F7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759565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1F9010C1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669CDF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1N1a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9CE983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220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DB6F98A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Stage II</w:t>
            </w:r>
          </w:p>
        </w:tc>
      </w:tr>
      <w:tr w:rsidR="006E4A62" w:rsidRPr="00AF1BBD" w14:paraId="207A2E58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F8C0F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3N0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0D1462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3D3D408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60DDC2CA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0AE21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2N1a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34D864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A5E5B35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79CD6088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6A49D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1N1b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65DDB8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CF7CF02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19586C49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FD3552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2N1b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F364A1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6684628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564BFC2C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3EFAD1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1N2a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291D03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29.10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34AC3F2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44A410CB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C15F4FC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2N2a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1642896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31.70</w:t>
            </w:r>
          </w:p>
        </w:tc>
        <w:tc>
          <w:tcPr>
            <w:tcW w:w="2203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75CF71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Stage IIIa</w:t>
            </w:r>
          </w:p>
        </w:tc>
      </w:tr>
      <w:tr w:rsidR="006E4A62" w:rsidRPr="00AF1BBD" w14:paraId="2C5867CA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525276B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3N1a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D660E62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39.28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42AFA0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31370069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69281FB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4aN0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D914C9B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2.44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34A8A7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2960CD9E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6178BA5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3N1b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0550810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4.96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2346D3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2B55F610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1BCEC63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1N2b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7C5381A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6.66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0628BE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7B44EB79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BCD932A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2N2b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8937372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9.27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C0B74E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09A87DC4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A6D61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3N2a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12F5C9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49.58</w:t>
            </w:r>
          </w:p>
        </w:tc>
        <w:tc>
          <w:tcPr>
            <w:tcW w:w="220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F6BE7CE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Stage </w:t>
            </w: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b</w:t>
            </w:r>
            <w:proofErr w:type="spellEnd"/>
          </w:p>
        </w:tc>
      </w:tr>
      <w:tr w:rsidR="006E4A62" w:rsidRPr="00AF1BBD" w14:paraId="4712D960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ED76F6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4bN0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F97C07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53.34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180F61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0AFC2544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2A093F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4aN1a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B199C5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61.24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464D2E9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0E6FC61C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2E5568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4aN1b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F36FF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66.93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3DA1AA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7E3842D1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0FE15B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3N2b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456150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67.14</w:t>
            </w:r>
          </w:p>
        </w:tc>
        <w:tc>
          <w:tcPr>
            <w:tcW w:w="22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B2FA47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4A6E0DE6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F6841A3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4aN2a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DAAF1D7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71.54</w:t>
            </w:r>
          </w:p>
        </w:tc>
        <w:tc>
          <w:tcPr>
            <w:tcW w:w="2203" w:type="dxa"/>
            <w:vMerge w:val="restart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14:paraId="520CA6F6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Stage </w:t>
            </w:r>
            <w:proofErr w:type="spellStart"/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IIIc</w:t>
            </w:r>
            <w:proofErr w:type="spellEnd"/>
          </w:p>
        </w:tc>
      </w:tr>
      <w:tr w:rsidR="006E4A62" w:rsidRPr="00AF1BBD" w14:paraId="624358A4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B1804EC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4bN1a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381BFCD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72.13</w:t>
            </w:r>
          </w:p>
        </w:tc>
        <w:tc>
          <w:tcPr>
            <w:tcW w:w="2203" w:type="dxa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14:paraId="03A8153C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1E8C2637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CAC6E1C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4bN1b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E08FC8B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77.82</w:t>
            </w:r>
          </w:p>
        </w:tc>
        <w:tc>
          <w:tcPr>
            <w:tcW w:w="2203" w:type="dxa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14:paraId="09CD2835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32FAEABA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1A2BEDC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4bN2a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B80BE36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82.43</w:t>
            </w:r>
          </w:p>
        </w:tc>
        <w:tc>
          <w:tcPr>
            <w:tcW w:w="2203" w:type="dxa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14:paraId="750DF19C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4DCE9D47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F0BC18D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4aN2b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10D3236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89.11</w:t>
            </w:r>
          </w:p>
        </w:tc>
        <w:tc>
          <w:tcPr>
            <w:tcW w:w="2203" w:type="dxa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14:paraId="524C2259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6E4A62" w:rsidRPr="00AF1BBD" w14:paraId="554157B6" w14:textId="77777777" w:rsidTr="009F0C08">
        <w:trPr>
          <w:trHeight w:val="300"/>
          <w:jc w:val="center"/>
        </w:trPr>
        <w:tc>
          <w:tcPr>
            <w:tcW w:w="1952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A748AAF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T4bN2b</w:t>
            </w:r>
          </w:p>
        </w:tc>
        <w:tc>
          <w:tcPr>
            <w:tcW w:w="2736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bottom"/>
          </w:tcPr>
          <w:p w14:paraId="33F8FF8A" w14:textId="77777777" w:rsidR="006E4A62" w:rsidRPr="00AF1BBD" w:rsidRDefault="006E4A62" w:rsidP="009F0C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BBD">
              <w:rPr>
                <w:rFonts w:ascii="Arial" w:eastAsia="SimSu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203" w:type="dxa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14:paraId="7270322A" w14:textId="77777777" w:rsidR="006E4A62" w:rsidRPr="00AF1BBD" w:rsidRDefault="006E4A62" w:rsidP="009F0C08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</w:tbl>
    <w:p w14:paraId="46CED508" w14:textId="77777777" w:rsidR="006E4A62" w:rsidRPr="00AF1BBD" w:rsidRDefault="006E4A62" w:rsidP="006E4A62">
      <w:pPr>
        <w:snapToGrid w:val="0"/>
        <w:spacing w:afterLines="20" w:after="62" w:line="360" w:lineRule="auto"/>
        <w:jc w:val="center"/>
        <w:rPr>
          <w:rFonts w:ascii="Arial" w:eastAsia="Microsoft YaHei" w:hAnsi="Arial" w:cs="Arial"/>
          <w:sz w:val="20"/>
          <w:szCs w:val="20"/>
        </w:rPr>
      </w:pPr>
    </w:p>
    <w:p w14:paraId="07CF6DAD" w14:textId="77777777" w:rsidR="006E4A62" w:rsidRPr="00AF1BBD" w:rsidRDefault="006E4A62" w:rsidP="006E4A62">
      <w:pPr>
        <w:snapToGrid w:val="0"/>
        <w:spacing w:afterLines="20" w:after="62" w:line="360" w:lineRule="auto"/>
        <w:jc w:val="center"/>
        <w:rPr>
          <w:rFonts w:ascii="Arial" w:eastAsia="Microsoft YaHei" w:hAnsi="Arial" w:cs="Arial"/>
          <w:sz w:val="20"/>
          <w:szCs w:val="20"/>
        </w:rPr>
      </w:pPr>
    </w:p>
    <w:p w14:paraId="5B986BE1" w14:textId="0D5D7BAC" w:rsidR="006E4A62" w:rsidRPr="00AF1BBD" w:rsidRDefault="00515561" w:rsidP="00AF1BBD">
      <w:pPr>
        <w:rPr>
          <w:rFonts w:ascii="Arial" w:eastAsia="Microsoft YaHei" w:hAnsi="Arial" w:cs="Arial"/>
          <w:sz w:val="20"/>
          <w:szCs w:val="20"/>
        </w:rPr>
      </w:pPr>
      <w:r w:rsidRPr="00AF1BBD">
        <w:rPr>
          <w:rFonts w:ascii="Arial" w:eastAsia="Microsoft YaHei" w:hAnsi="Arial" w:cs="Arial"/>
          <w:sz w:val="20"/>
          <w:szCs w:val="20"/>
        </w:rPr>
        <w:br w:type="page"/>
      </w:r>
    </w:p>
    <w:p w14:paraId="56765325" w14:textId="5C69985A" w:rsidR="00515561" w:rsidRPr="00AF1BBD" w:rsidRDefault="00515561" w:rsidP="00515561">
      <w:pPr>
        <w:snapToGrid w:val="0"/>
        <w:spacing w:afterLines="20" w:after="62" w:line="360" w:lineRule="auto"/>
        <w:ind w:leftChars="-236" w:left="-566"/>
        <w:jc w:val="center"/>
        <w:outlineLvl w:val="0"/>
        <w:rPr>
          <w:rFonts w:ascii="Arial" w:eastAsia="Microsoft YaHei" w:hAnsi="Arial" w:cs="Arial"/>
          <w:b/>
          <w:sz w:val="20"/>
          <w:szCs w:val="20"/>
        </w:rPr>
      </w:pPr>
      <w:r w:rsidRPr="00AF1BBD">
        <w:rPr>
          <w:rFonts w:ascii="Arial" w:eastAsia="Microsoft YaHei" w:hAnsi="Arial" w:cs="Arial"/>
          <w:b/>
          <w:sz w:val="20"/>
          <w:szCs w:val="20"/>
        </w:rPr>
        <w:t xml:space="preserve">Table </w:t>
      </w:r>
      <w:r w:rsidRPr="00AF1BBD">
        <w:rPr>
          <w:rFonts w:ascii="Arial" w:eastAsia="Microsoft YaHei" w:hAnsi="Arial" w:cs="Arial" w:hint="eastAsia"/>
          <w:b/>
          <w:sz w:val="20"/>
          <w:szCs w:val="20"/>
        </w:rPr>
        <w:t>S</w:t>
      </w:r>
      <w:r w:rsidRPr="00AF1BBD">
        <w:rPr>
          <w:rFonts w:ascii="Arial" w:eastAsia="Microsoft YaHei" w:hAnsi="Arial" w:cs="Arial"/>
          <w:b/>
          <w:sz w:val="20"/>
          <w:szCs w:val="20"/>
        </w:rPr>
        <w:t xml:space="preserve">4. Comparison of the Predictive Performance of 2 Staging Systems </w:t>
      </w:r>
    </w:p>
    <w:p w14:paraId="14608C22" w14:textId="3A0C89FD" w:rsidR="00515561" w:rsidRPr="00AF1BBD" w:rsidRDefault="00515561" w:rsidP="00515561">
      <w:pPr>
        <w:snapToGrid w:val="0"/>
        <w:spacing w:afterLines="20" w:after="62" w:line="360" w:lineRule="auto"/>
        <w:ind w:leftChars="-236" w:left="-566"/>
        <w:jc w:val="center"/>
        <w:outlineLvl w:val="0"/>
        <w:rPr>
          <w:rFonts w:ascii="Arial" w:hAnsi="Arial" w:cs="Arial"/>
          <w:b/>
          <w:sz w:val="20"/>
          <w:szCs w:val="20"/>
        </w:rPr>
      </w:pPr>
      <w:r w:rsidRPr="00AF1BBD">
        <w:rPr>
          <w:rFonts w:ascii="Arial" w:eastAsia="Microsoft YaHei" w:hAnsi="Arial" w:cs="Arial"/>
          <w:b/>
          <w:sz w:val="20"/>
          <w:szCs w:val="20"/>
        </w:rPr>
        <w:t xml:space="preserve">for Overall Survival of SAHZU </w:t>
      </w:r>
      <w:proofErr w:type="gramStart"/>
      <w:r w:rsidRPr="00AF1BBD">
        <w:rPr>
          <w:rFonts w:ascii="Arial" w:eastAsia="Microsoft YaHei" w:hAnsi="Arial" w:cs="Arial"/>
          <w:b/>
          <w:sz w:val="20"/>
          <w:szCs w:val="20"/>
        </w:rPr>
        <w:t>dataset[</w:t>
      </w:r>
      <w:proofErr w:type="gramEnd"/>
      <w:r w:rsidRPr="00AF1BBD">
        <w:rPr>
          <w:rFonts w:ascii="Arial" w:eastAsia="Microsoft YaHei" w:hAnsi="Arial" w:cs="Arial"/>
          <w:b/>
          <w:sz w:val="20"/>
          <w:szCs w:val="20"/>
        </w:rPr>
        <w:t>online only]</w:t>
      </w:r>
    </w:p>
    <w:tbl>
      <w:tblPr>
        <w:tblStyle w:val="a3"/>
        <w:tblW w:w="7616" w:type="dxa"/>
        <w:tblInd w:w="297" w:type="dxa"/>
        <w:tblLook w:val="04A0" w:firstRow="1" w:lastRow="0" w:firstColumn="1" w:lastColumn="0" w:noHBand="0" w:noVBand="1"/>
      </w:tblPr>
      <w:tblGrid>
        <w:gridCol w:w="1933"/>
        <w:gridCol w:w="2009"/>
        <w:gridCol w:w="2069"/>
        <w:gridCol w:w="1605"/>
      </w:tblGrid>
      <w:tr w:rsidR="00515561" w:rsidRPr="00AF1BBD" w14:paraId="31E62DD9" w14:textId="77777777" w:rsidTr="00BF1598">
        <w:trPr>
          <w:trHeight w:val="501"/>
        </w:trPr>
        <w:tc>
          <w:tcPr>
            <w:tcW w:w="19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CB816" w14:textId="77777777" w:rsidR="00515561" w:rsidRPr="00AF1BBD" w:rsidRDefault="00515561" w:rsidP="00BF15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1BBD">
              <w:rPr>
                <w:rFonts w:ascii="Arial" w:hAnsi="Arial" w:cs="Arial"/>
                <w:b/>
                <w:sz w:val="20"/>
                <w:szCs w:val="20"/>
              </w:rPr>
              <w:t>Overall survival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F059F" w14:textId="77777777" w:rsidR="00515561" w:rsidRPr="00AF1BBD" w:rsidRDefault="00515561" w:rsidP="00BF15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F1BBD">
              <w:rPr>
                <w:rFonts w:ascii="Arial" w:hAnsi="Arial" w:cs="Arial" w:hint="eastAsia"/>
                <w:b/>
                <w:sz w:val="20"/>
                <w:szCs w:val="20"/>
              </w:rPr>
              <w:t>Characteristics</w:t>
            </w:r>
          </w:p>
        </w:tc>
        <w:tc>
          <w:tcPr>
            <w:tcW w:w="20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7989A" w14:textId="77777777" w:rsidR="00515561" w:rsidRPr="00AF1BBD" w:rsidRDefault="00515561" w:rsidP="00BF15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F1BBD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AF1BB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h</w:t>
            </w:r>
            <w:r w:rsidRPr="00AF1BBD">
              <w:rPr>
                <w:rFonts w:ascii="Arial" w:hAnsi="Arial" w:cs="Arial"/>
                <w:b/>
                <w:sz w:val="20"/>
                <w:szCs w:val="20"/>
              </w:rPr>
              <w:t xml:space="preserve"> TNM </w:t>
            </w:r>
            <w:r w:rsidRPr="00AF1BBD">
              <w:rPr>
                <w:rFonts w:ascii="Arial" w:hAnsi="Arial" w:cs="Arial" w:hint="eastAsia"/>
                <w:b/>
                <w:sz w:val="20"/>
                <w:szCs w:val="20"/>
              </w:rPr>
              <w:t>Staging</w:t>
            </w:r>
          </w:p>
        </w:tc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561EBD" w14:textId="77777777" w:rsidR="00515561" w:rsidRPr="00AF1BBD" w:rsidRDefault="00515561" w:rsidP="00BF15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F1BBD">
              <w:rPr>
                <w:rFonts w:ascii="Arial" w:hAnsi="Arial" w:cs="Arial"/>
                <w:b/>
                <w:sz w:val="20"/>
                <w:szCs w:val="20"/>
              </w:rPr>
              <w:t xml:space="preserve">Nomo-staging </w:t>
            </w:r>
          </w:p>
        </w:tc>
      </w:tr>
      <w:tr w:rsidR="00515561" w:rsidRPr="00AF1BBD" w14:paraId="51BE7A5B" w14:textId="77777777" w:rsidTr="00BF1598">
        <w:tc>
          <w:tcPr>
            <w:tcW w:w="1933" w:type="dxa"/>
            <w:vMerge w:val="restart"/>
            <w:tcBorders>
              <w:left w:val="nil"/>
              <w:bottom w:val="nil"/>
              <w:right w:val="nil"/>
            </w:tcBorders>
          </w:tcPr>
          <w:p w14:paraId="6679BAF7" w14:textId="77777777" w:rsidR="00515561" w:rsidRPr="00AF1BBD" w:rsidRDefault="00515561" w:rsidP="00BF1598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1-year</w:t>
            </w:r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</w:tcPr>
          <w:p w14:paraId="67068D77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c-index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</w:tcPr>
          <w:p w14:paraId="016DF21D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6.7610 e</w:t>
            </w:r>
            <w:r w:rsidRPr="00AF1BBD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71EDFAE1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6.8464 e</w:t>
            </w:r>
            <w:r w:rsidRPr="00AF1BBD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515561" w:rsidRPr="00AF1BBD" w14:paraId="1B28AEC6" w14:textId="77777777" w:rsidTr="00BF1598">
        <w:tc>
          <w:tcPr>
            <w:tcW w:w="19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8DABD" w14:textId="77777777" w:rsidR="00515561" w:rsidRPr="00AF1BBD" w:rsidRDefault="00515561" w:rsidP="00BF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89C4ACB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EEE282F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 w:hint="eastAsia"/>
                <w:sz w:val="20"/>
                <w:szCs w:val="20"/>
              </w:rPr>
              <w:t>314.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1887620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 w:hint="eastAsia"/>
                <w:sz w:val="20"/>
                <w:szCs w:val="20"/>
              </w:rPr>
              <w:t>316.51</w:t>
            </w:r>
          </w:p>
        </w:tc>
      </w:tr>
      <w:tr w:rsidR="00515561" w:rsidRPr="00AF1BBD" w14:paraId="55416DC3" w14:textId="77777777" w:rsidTr="00BF1598">
        <w:tc>
          <w:tcPr>
            <w:tcW w:w="19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5B33B" w14:textId="77777777" w:rsidR="00515561" w:rsidRPr="00AF1BBD" w:rsidRDefault="00515561" w:rsidP="00BF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994FA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L.R.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54404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1.9276 e</w:t>
            </w:r>
            <w:r w:rsidRPr="00AF1BBD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F2E55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1.6838 e</w:t>
            </w:r>
            <w:r w:rsidRPr="00AF1BBD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515561" w:rsidRPr="00AF1BBD" w14:paraId="54605D16" w14:textId="77777777" w:rsidTr="00BF1598">
        <w:tc>
          <w:tcPr>
            <w:tcW w:w="19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CA77C" w14:textId="77777777" w:rsidR="00515561" w:rsidRPr="00AF1BBD" w:rsidRDefault="00515561" w:rsidP="00BF1598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2-year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20B20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c-index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1A49E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7.2122 e</w:t>
            </w:r>
            <w:r w:rsidRPr="00AF1BBD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4FAA5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7.4351 e</w:t>
            </w:r>
            <w:r w:rsidRPr="00AF1BBD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515561" w:rsidRPr="00AF1BBD" w14:paraId="6CF2BE03" w14:textId="77777777" w:rsidTr="00BF1598">
        <w:tc>
          <w:tcPr>
            <w:tcW w:w="19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00A55" w14:textId="77777777" w:rsidR="00515561" w:rsidRPr="00AF1BBD" w:rsidRDefault="00515561" w:rsidP="00BF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0F92397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0D720FD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 w:hint="eastAsia"/>
                <w:sz w:val="20"/>
                <w:szCs w:val="20"/>
              </w:rPr>
              <w:t>628.5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819482D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 w:hint="eastAsia"/>
                <w:sz w:val="20"/>
                <w:szCs w:val="20"/>
              </w:rPr>
              <w:t>624.05</w:t>
            </w:r>
          </w:p>
        </w:tc>
      </w:tr>
      <w:tr w:rsidR="00515561" w:rsidRPr="00AF1BBD" w14:paraId="1F91DD5C" w14:textId="77777777" w:rsidTr="00BF1598">
        <w:tc>
          <w:tcPr>
            <w:tcW w:w="19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066DC" w14:textId="77777777" w:rsidR="00515561" w:rsidRPr="00AF1BBD" w:rsidRDefault="00515561" w:rsidP="00BF15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6E3CE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L.R.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E4687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7.7265 e</w:t>
            </w:r>
            <w:r w:rsidRPr="00AF1BBD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48A14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8.1769 e</w:t>
            </w:r>
            <w:r w:rsidRPr="00AF1BBD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515561" w:rsidRPr="00AF1BBD" w14:paraId="0CAD7F26" w14:textId="77777777" w:rsidTr="00BF1598">
        <w:tc>
          <w:tcPr>
            <w:tcW w:w="19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5DFD3" w14:textId="77777777" w:rsidR="00515561" w:rsidRPr="00AF1BBD" w:rsidRDefault="00515561" w:rsidP="00BF1598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3-year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86D7B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c-index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CDAA2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6.1699 e</w:t>
            </w:r>
            <w:r w:rsidRPr="00AF1BBD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C2F40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6.3344 e</w:t>
            </w:r>
            <w:r w:rsidRPr="00AF1BBD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515561" w:rsidRPr="00AF1BBD" w14:paraId="698E2C3B" w14:textId="77777777" w:rsidTr="00BF1598">
        <w:tc>
          <w:tcPr>
            <w:tcW w:w="19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3808F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697F125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E0B1ABE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861.8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B0DC011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 w:hint="eastAsia"/>
                <w:sz w:val="20"/>
                <w:szCs w:val="20"/>
              </w:rPr>
              <w:t>873.95</w:t>
            </w:r>
          </w:p>
        </w:tc>
      </w:tr>
      <w:tr w:rsidR="00515561" w:rsidRPr="00AF1BBD" w14:paraId="4DBFC7F1" w14:textId="77777777" w:rsidTr="00BF1598">
        <w:tc>
          <w:tcPr>
            <w:tcW w:w="19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3CE65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</w:tcPr>
          <w:p w14:paraId="5A51AEF0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L.R.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</w:tcPr>
          <w:p w14:paraId="0AB11A83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1.1345 e</w:t>
            </w:r>
            <w:r w:rsidRPr="00AF1BB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</w:tcPr>
          <w:p w14:paraId="4752C797" w14:textId="77777777" w:rsidR="00515561" w:rsidRPr="00AF1BBD" w:rsidRDefault="00515561" w:rsidP="00BF1598">
            <w:pPr>
              <w:rPr>
                <w:rFonts w:ascii="Arial" w:hAnsi="Arial" w:cs="Arial"/>
                <w:sz w:val="20"/>
                <w:szCs w:val="20"/>
              </w:rPr>
            </w:pPr>
            <w:r w:rsidRPr="00AF1BBD">
              <w:rPr>
                <w:rFonts w:ascii="Arial" w:hAnsi="Arial" w:cs="Arial"/>
                <w:sz w:val="20"/>
                <w:szCs w:val="20"/>
              </w:rPr>
              <w:t>1.0133 e</w:t>
            </w:r>
            <w:r w:rsidRPr="00AF1BB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</w:tbl>
    <w:p w14:paraId="51664B75" w14:textId="77777777" w:rsidR="00515561" w:rsidRPr="00432DED" w:rsidRDefault="00515561" w:rsidP="00515561">
      <w:pPr>
        <w:snapToGrid w:val="0"/>
        <w:spacing w:afterLines="20" w:after="62" w:line="360" w:lineRule="auto"/>
        <w:ind w:leftChars="-236" w:left="-566"/>
        <w:rPr>
          <w:rFonts w:ascii="Arial" w:hAnsi="Arial" w:cs="Arial"/>
          <w:sz w:val="20"/>
          <w:szCs w:val="20"/>
        </w:rPr>
      </w:pPr>
      <w:r w:rsidRPr="00AF1BBD">
        <w:rPr>
          <w:rFonts w:ascii="Arial" w:hAnsi="Arial" w:cs="Arial" w:hint="eastAsia"/>
          <w:sz w:val="20"/>
          <w:szCs w:val="20"/>
        </w:rPr>
        <w:t xml:space="preserve">        A</w:t>
      </w:r>
      <w:r w:rsidRPr="00AF1BBD">
        <w:rPr>
          <w:rFonts w:ascii="Arial" w:eastAsia="Microsoft YaHei" w:hAnsi="Arial" w:cs="Arial"/>
          <w:sz w:val="20"/>
          <w:szCs w:val="20"/>
        </w:rPr>
        <w:t>bbreviation</w:t>
      </w:r>
      <w:r w:rsidRPr="00AF1BBD">
        <w:rPr>
          <w:rFonts w:ascii="Arial" w:hAnsi="Arial" w:cs="Arial" w:hint="eastAsia"/>
          <w:sz w:val="20"/>
          <w:szCs w:val="20"/>
        </w:rPr>
        <w:t xml:space="preserve">: </w:t>
      </w:r>
      <w:r w:rsidRPr="00AF1BBD">
        <w:rPr>
          <w:rFonts w:ascii="Arial" w:eastAsia="Microsoft YaHei" w:hAnsi="Arial" w:cs="Arial"/>
          <w:sz w:val="20"/>
          <w:szCs w:val="20"/>
        </w:rPr>
        <w:t xml:space="preserve">AIC, </w:t>
      </w:r>
      <w:proofErr w:type="spellStart"/>
      <w:r w:rsidRPr="00AF1BBD">
        <w:rPr>
          <w:rFonts w:ascii="Arial" w:eastAsia="Microsoft YaHei" w:hAnsi="Arial" w:cs="Arial"/>
          <w:sz w:val="20"/>
          <w:szCs w:val="20"/>
        </w:rPr>
        <w:t>Akaike</w:t>
      </w:r>
      <w:proofErr w:type="spellEnd"/>
      <w:r w:rsidRPr="00AF1BBD">
        <w:rPr>
          <w:rFonts w:ascii="Arial" w:hAnsi="Arial" w:cs="Arial" w:hint="eastAsia"/>
          <w:sz w:val="20"/>
          <w:szCs w:val="20"/>
        </w:rPr>
        <w:t xml:space="preserve"> i</w:t>
      </w:r>
      <w:r w:rsidRPr="00AF1BBD">
        <w:rPr>
          <w:rFonts w:ascii="Arial" w:eastAsia="Microsoft YaHei" w:hAnsi="Arial" w:cs="Arial"/>
          <w:sz w:val="20"/>
          <w:szCs w:val="20"/>
        </w:rPr>
        <w:t xml:space="preserve">nformation criteria; L.R., </w:t>
      </w:r>
      <w:r w:rsidRPr="00AF1BBD">
        <w:rPr>
          <w:rFonts w:ascii="Arial" w:hAnsi="Arial" w:cs="Arial" w:hint="eastAsia"/>
          <w:sz w:val="20"/>
          <w:szCs w:val="20"/>
        </w:rPr>
        <w:t>L</w:t>
      </w:r>
      <w:r w:rsidRPr="00AF1BBD">
        <w:rPr>
          <w:rFonts w:ascii="Arial" w:eastAsia="Microsoft YaHei" w:hAnsi="Arial" w:cs="Arial"/>
          <w:sz w:val="20"/>
          <w:szCs w:val="20"/>
        </w:rPr>
        <w:t>ikelihood ratio</w:t>
      </w:r>
      <w:r w:rsidRPr="00AF1BBD">
        <w:rPr>
          <w:rFonts w:ascii="Arial" w:hAnsi="Arial" w:cs="Arial" w:hint="eastAsia"/>
          <w:sz w:val="20"/>
          <w:szCs w:val="20"/>
        </w:rPr>
        <w:t>.</w:t>
      </w:r>
    </w:p>
    <w:p w14:paraId="49F250F3" w14:textId="77777777" w:rsidR="006E4A62" w:rsidRDefault="006E4A62" w:rsidP="006E4A62">
      <w:pPr>
        <w:snapToGrid w:val="0"/>
        <w:spacing w:afterLines="20" w:after="62" w:line="360" w:lineRule="auto"/>
        <w:jc w:val="center"/>
        <w:rPr>
          <w:rFonts w:ascii="Arial" w:eastAsia="Microsoft YaHei" w:hAnsi="Arial" w:cs="Arial"/>
          <w:sz w:val="20"/>
          <w:szCs w:val="20"/>
        </w:rPr>
      </w:pPr>
    </w:p>
    <w:p w14:paraId="70184820" w14:textId="77777777" w:rsidR="006E4A62" w:rsidRDefault="006E4A62" w:rsidP="006E4A62">
      <w:pPr>
        <w:snapToGrid w:val="0"/>
        <w:spacing w:afterLines="20" w:after="62" w:line="360" w:lineRule="auto"/>
        <w:jc w:val="center"/>
        <w:rPr>
          <w:rFonts w:ascii="Arial" w:eastAsia="Microsoft YaHei" w:hAnsi="Arial" w:cs="Arial"/>
          <w:sz w:val="20"/>
          <w:szCs w:val="20"/>
        </w:rPr>
      </w:pPr>
    </w:p>
    <w:p w14:paraId="6E93E943" w14:textId="77777777" w:rsidR="006E4A62" w:rsidRDefault="006E4A62" w:rsidP="006E4A62">
      <w:pPr>
        <w:snapToGrid w:val="0"/>
        <w:spacing w:afterLines="20" w:after="62" w:line="360" w:lineRule="auto"/>
        <w:jc w:val="center"/>
        <w:rPr>
          <w:rFonts w:ascii="Arial" w:eastAsia="Microsoft YaHei" w:hAnsi="Arial" w:cs="Arial"/>
          <w:sz w:val="20"/>
          <w:szCs w:val="20"/>
        </w:rPr>
      </w:pPr>
    </w:p>
    <w:p w14:paraId="3B689013" w14:textId="77777777" w:rsidR="006E4A62" w:rsidRDefault="006E4A62" w:rsidP="006E4A62">
      <w:pPr>
        <w:snapToGrid w:val="0"/>
        <w:spacing w:afterLines="20" w:after="62" w:line="360" w:lineRule="auto"/>
        <w:jc w:val="center"/>
        <w:rPr>
          <w:rFonts w:ascii="Arial" w:eastAsia="Microsoft YaHei" w:hAnsi="Arial" w:cs="Arial"/>
          <w:sz w:val="20"/>
          <w:szCs w:val="20"/>
        </w:rPr>
      </w:pPr>
    </w:p>
    <w:p w14:paraId="356BEF90" w14:textId="77777777" w:rsidR="006E4A62" w:rsidRDefault="006E4A62" w:rsidP="006E4A62">
      <w:pPr>
        <w:snapToGrid w:val="0"/>
        <w:spacing w:afterLines="20" w:after="62" w:line="360" w:lineRule="auto"/>
        <w:jc w:val="center"/>
        <w:rPr>
          <w:rFonts w:ascii="Arial" w:eastAsia="Microsoft YaHei" w:hAnsi="Arial" w:cs="Arial"/>
          <w:sz w:val="20"/>
          <w:szCs w:val="20"/>
        </w:rPr>
      </w:pPr>
    </w:p>
    <w:p w14:paraId="08D225CE" w14:textId="77777777" w:rsidR="006E4A62" w:rsidRDefault="006E4A62" w:rsidP="006E4A62">
      <w:pPr>
        <w:snapToGrid w:val="0"/>
        <w:spacing w:afterLines="20" w:after="62" w:line="360" w:lineRule="auto"/>
        <w:jc w:val="center"/>
        <w:rPr>
          <w:rFonts w:ascii="Arial" w:eastAsia="Microsoft YaHei" w:hAnsi="Arial" w:cs="Arial"/>
          <w:sz w:val="20"/>
          <w:szCs w:val="20"/>
        </w:rPr>
      </w:pPr>
    </w:p>
    <w:p w14:paraId="0101160C" w14:textId="77777777" w:rsidR="006E4A62" w:rsidRDefault="006E4A62" w:rsidP="006E4A62">
      <w:pPr>
        <w:snapToGrid w:val="0"/>
        <w:spacing w:afterLines="20" w:after="62" w:line="360" w:lineRule="auto"/>
        <w:jc w:val="center"/>
        <w:rPr>
          <w:rFonts w:ascii="Arial" w:eastAsia="Microsoft YaHei" w:hAnsi="Arial" w:cs="Arial"/>
          <w:sz w:val="20"/>
          <w:szCs w:val="20"/>
        </w:rPr>
      </w:pPr>
    </w:p>
    <w:p w14:paraId="21B78568" w14:textId="77777777" w:rsidR="006E4A62" w:rsidRDefault="006E4A62"/>
    <w:sectPr w:rsidR="006E4A62" w:rsidSect="00BA7B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A62"/>
    <w:rsid w:val="00001E0A"/>
    <w:rsid w:val="00076767"/>
    <w:rsid w:val="00157BE8"/>
    <w:rsid w:val="001A034A"/>
    <w:rsid w:val="001C59FC"/>
    <w:rsid w:val="002E1753"/>
    <w:rsid w:val="002E601C"/>
    <w:rsid w:val="00332646"/>
    <w:rsid w:val="003652C6"/>
    <w:rsid w:val="0040537D"/>
    <w:rsid w:val="004349B5"/>
    <w:rsid w:val="00435B89"/>
    <w:rsid w:val="004B6992"/>
    <w:rsid w:val="004D693F"/>
    <w:rsid w:val="00515561"/>
    <w:rsid w:val="00554DE5"/>
    <w:rsid w:val="00604F84"/>
    <w:rsid w:val="006124FD"/>
    <w:rsid w:val="00646512"/>
    <w:rsid w:val="006E4A62"/>
    <w:rsid w:val="00705DB4"/>
    <w:rsid w:val="007230AA"/>
    <w:rsid w:val="007270EE"/>
    <w:rsid w:val="007322D9"/>
    <w:rsid w:val="0073661B"/>
    <w:rsid w:val="00737924"/>
    <w:rsid w:val="00756F1F"/>
    <w:rsid w:val="007A781A"/>
    <w:rsid w:val="007B2D2C"/>
    <w:rsid w:val="007D32C1"/>
    <w:rsid w:val="00834B87"/>
    <w:rsid w:val="0084383A"/>
    <w:rsid w:val="00896BD0"/>
    <w:rsid w:val="008D317C"/>
    <w:rsid w:val="00903E87"/>
    <w:rsid w:val="009F2E89"/>
    <w:rsid w:val="00A346BD"/>
    <w:rsid w:val="00A40F6E"/>
    <w:rsid w:val="00A62589"/>
    <w:rsid w:val="00AF1BBD"/>
    <w:rsid w:val="00B24BE4"/>
    <w:rsid w:val="00B260DC"/>
    <w:rsid w:val="00B45797"/>
    <w:rsid w:val="00B52E24"/>
    <w:rsid w:val="00B61864"/>
    <w:rsid w:val="00B64814"/>
    <w:rsid w:val="00B8407A"/>
    <w:rsid w:val="00BA7BE6"/>
    <w:rsid w:val="00C02DA5"/>
    <w:rsid w:val="00C076A6"/>
    <w:rsid w:val="00C84892"/>
    <w:rsid w:val="00CB74C6"/>
    <w:rsid w:val="00CE6C02"/>
    <w:rsid w:val="00D336CE"/>
    <w:rsid w:val="00D361B2"/>
    <w:rsid w:val="00D73190"/>
    <w:rsid w:val="00E95D87"/>
    <w:rsid w:val="00F61EF7"/>
    <w:rsid w:val="00F91DEF"/>
    <w:rsid w:val="00F9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EE6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4A6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55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4383A"/>
    <w:rPr>
      <w:rFonts w:ascii="宋体" w:eastAsia="宋体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84383A"/>
    <w:rPr>
      <w:rFonts w:ascii="宋体" w:eastAsia="宋体" w:hAnsi="Times New Roman" w:cs="Times New Roman"/>
      <w:kern w:val="0"/>
      <w:sz w:val="18"/>
      <w:szCs w:val="18"/>
    </w:rPr>
  </w:style>
  <w:style w:type="paragraph" w:styleId="a6">
    <w:name w:val="Revision"/>
    <w:hidden/>
    <w:uiPriority w:val="99"/>
    <w:semiHidden/>
    <w:rsid w:val="00AF1BBD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25</Words>
  <Characters>2423</Characters>
  <Application>Microsoft Macintosh Word</Application>
  <DocSecurity>0</DocSecurity>
  <Lines>20</Lines>
  <Paragraphs>5</Paragraphs>
  <ScaleCrop>false</ScaleCrop>
  <LinksUpToDate>false</LinksUpToDate>
  <CharactersWithSpaces>2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祥兴</dc:creator>
  <cp:keywords/>
  <dc:description/>
  <cp:lastModifiedBy>Alfred Kong</cp:lastModifiedBy>
  <cp:revision>8</cp:revision>
  <dcterms:created xsi:type="dcterms:W3CDTF">2016-08-11T06:31:00Z</dcterms:created>
  <dcterms:modified xsi:type="dcterms:W3CDTF">2017-11-04T00:58:00Z</dcterms:modified>
</cp:coreProperties>
</file>